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76E" w:rsidRPr="00FA6306" w:rsidRDefault="00B5776E" w:rsidP="00B577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776E" w:rsidRPr="00FA6306" w:rsidRDefault="00B5776E" w:rsidP="00F33C52">
      <w:pPr>
        <w:spacing w:after="0" w:line="240" w:lineRule="auto"/>
        <w:rPr>
          <w:rFonts w:ascii="Times New Roman" w:hAnsi="Times New Roman" w:cs="Times New Roman"/>
          <w:bCs/>
          <w:color w:val="000000"/>
          <w:szCs w:val="24"/>
          <w:lang w:val="en-GB"/>
        </w:rPr>
      </w:pPr>
    </w:p>
    <w:p w:rsidR="00B5776E" w:rsidRPr="00FF615A" w:rsidRDefault="00B5776E" w:rsidP="00B5776E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FF615A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Additional file 3:</w:t>
      </w:r>
    </w:p>
    <w:p w:rsidR="00F33C52" w:rsidRPr="00FF615A" w:rsidRDefault="00F33C52" w:rsidP="00F33C52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FF615A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Washing frequency: Proportion of nets washed and the average frequency ‘washed nets’ are washed per year. After one week (Survey 1) none of the nets were washed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723"/>
        <w:gridCol w:w="1608"/>
        <w:gridCol w:w="2259"/>
        <w:gridCol w:w="2702"/>
      </w:tblGrid>
      <w:tr w:rsidR="00F33C52" w:rsidRPr="003B3CB5">
        <w:trPr>
          <w:trHeight w:val="688"/>
        </w:trPr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urvey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et type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% </w:t>
            </w:r>
            <w:proofErr w:type="gramStart"/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of</w:t>
            </w:r>
            <w:proofErr w:type="gramEnd"/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nets washed (Total </w:t>
            </w:r>
            <w:proofErr w:type="spellStart"/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br</w:t>
            </w:r>
            <w:proofErr w:type="spellEnd"/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7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verage number of washing times per year *</w:t>
            </w:r>
          </w:p>
        </w:tc>
      </w:tr>
      <w:tr w:rsidR="00F33C52" w:rsidRPr="00FA6306">
        <w:trPr>
          <w:trHeight w:val="161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Year 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CT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44.4 (45)</w:t>
            </w:r>
          </w:p>
        </w:tc>
        <w:tc>
          <w:tcPr>
            <w:tcW w:w="2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4.4</w:t>
            </w:r>
          </w:p>
        </w:tc>
      </w:tr>
      <w:tr w:rsidR="00F33C52" w:rsidRPr="00FA6306">
        <w:trPr>
          <w:trHeight w:val="151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Netprotec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6 (136)</w:t>
            </w:r>
          </w:p>
        </w:tc>
        <w:tc>
          <w:tcPr>
            <w:tcW w:w="2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</w:p>
        </w:tc>
      </w:tr>
      <w:tr w:rsidR="00F33C52" w:rsidRPr="00FA6306">
        <w:trPr>
          <w:trHeight w:val="255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3C52" w:rsidRPr="00FA6306" w:rsidRDefault="00F33C52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PermaNe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 xml:space="preserve"> 2.0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48.9 (141)</w:t>
            </w:r>
          </w:p>
        </w:tc>
        <w:tc>
          <w:tcPr>
            <w:tcW w:w="2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3C52" w:rsidRPr="00FA6306" w:rsidRDefault="00F33C52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</w:p>
        </w:tc>
      </w:tr>
      <w:tr w:rsidR="00F8179C" w:rsidRPr="00FA6306">
        <w:trPr>
          <w:trHeight w:val="288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Year 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79C" w:rsidRPr="00FA6306" w:rsidRDefault="00F8179C" w:rsidP="00175D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Netprotec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</w:p>
        </w:tc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51.6 (62)</w:t>
            </w:r>
          </w:p>
        </w:tc>
        <w:tc>
          <w:tcPr>
            <w:tcW w:w="2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1.7</w:t>
            </w:r>
          </w:p>
        </w:tc>
      </w:tr>
      <w:tr w:rsidR="00F8179C" w:rsidRPr="00FA6306">
        <w:trPr>
          <w:trHeight w:val="263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8179C" w:rsidRPr="00FA6306" w:rsidRDefault="00F8179C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179C" w:rsidRPr="00FA6306" w:rsidRDefault="00F8179C" w:rsidP="00175D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PermaNe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 xml:space="preserve"> 2.0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67.5 (77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2.1</w:t>
            </w:r>
          </w:p>
        </w:tc>
      </w:tr>
      <w:tr w:rsidR="00F8179C" w:rsidRPr="00FA6306">
        <w:trPr>
          <w:trHeight w:val="288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Year 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79C" w:rsidRPr="00FA6306" w:rsidRDefault="00F8179C" w:rsidP="00175D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Netprotec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26.9 (2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1.3</w:t>
            </w:r>
          </w:p>
        </w:tc>
      </w:tr>
      <w:tr w:rsidR="00F8179C" w:rsidRPr="00FA6306">
        <w:trPr>
          <w:trHeight w:val="201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8179C" w:rsidRPr="00FA6306" w:rsidRDefault="00F8179C" w:rsidP="00BD025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8179C" w:rsidRPr="00FA6306" w:rsidRDefault="00F8179C" w:rsidP="00175D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PermaNet</w:t>
            </w:r>
            <w:r w:rsidRPr="00F8179C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®</w:t>
            </w: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 xml:space="preserve"> 2.0</w:t>
            </w:r>
          </w:p>
        </w:tc>
        <w:tc>
          <w:tcPr>
            <w:tcW w:w="22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57.1 (35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179C" w:rsidRPr="00FA6306" w:rsidRDefault="00F8179C" w:rsidP="00BD02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6306">
              <w:rPr>
                <w:rFonts w:ascii="Times New Roman" w:hAnsi="Times New Roman" w:cs="Times New Roman"/>
                <w:color w:val="000000"/>
                <w:lang w:val="en-GB"/>
              </w:rPr>
              <w:t>2.4</w:t>
            </w:r>
          </w:p>
        </w:tc>
      </w:tr>
    </w:tbl>
    <w:p w:rsidR="00F33C52" w:rsidRPr="00FA6306" w:rsidRDefault="00F33C52" w:rsidP="00F33C52">
      <w:pPr>
        <w:spacing w:after="0" w:line="240" w:lineRule="auto"/>
        <w:rPr>
          <w:rFonts w:ascii="Times New Roman" w:hAnsi="Times New Roman" w:cs="Times New Roman"/>
          <w:bCs/>
          <w:color w:val="000000"/>
          <w:szCs w:val="24"/>
          <w:lang w:val="en-GB"/>
        </w:rPr>
      </w:pPr>
      <w:r w:rsidRPr="00FA6306">
        <w:rPr>
          <w:rFonts w:ascii="Times New Roman" w:hAnsi="Times New Roman" w:cs="Times New Roman"/>
          <w:bCs/>
          <w:color w:val="000000"/>
          <w:szCs w:val="24"/>
          <w:lang w:val="en-GB"/>
        </w:rPr>
        <w:t>*This is the average wash frequency per year for nets that are washed at least once.</w:t>
      </w:r>
    </w:p>
    <w:p w:rsidR="00F33C52" w:rsidRPr="00FA6306" w:rsidRDefault="003B3CB5" w:rsidP="00F33C52">
      <w:pPr>
        <w:pStyle w:val="StyleHeading1Arial12ptBlack"/>
        <w:numPr>
          <w:ilvl w:val="0"/>
          <w:numId w:val="0"/>
        </w:numPr>
        <w:rPr>
          <w:rFonts w:ascii="Times New Roman" w:eastAsiaTheme="minorHAnsi" w:hAnsi="Times New Roman"/>
          <w:b w:val="0"/>
          <w:sz w:val="22"/>
          <w:szCs w:val="24"/>
          <w:lang w:val="en-GB"/>
        </w:rPr>
      </w:pPr>
      <w:r>
        <w:rPr>
          <w:rFonts w:ascii="Times New Roman" w:eastAsiaTheme="minorHAnsi" w:hAnsi="Times New Roman"/>
          <w:b w:val="0"/>
          <w:sz w:val="22"/>
          <w:szCs w:val="24"/>
          <w:lang w:val="en-GB"/>
        </w:rPr>
        <w:t>CTN= conventionally t</w:t>
      </w:r>
      <w:r w:rsidR="00F33C52" w:rsidRPr="00FA6306">
        <w:rPr>
          <w:rFonts w:ascii="Times New Roman" w:eastAsiaTheme="minorHAnsi" w:hAnsi="Times New Roman"/>
          <w:b w:val="0"/>
          <w:sz w:val="22"/>
          <w:szCs w:val="24"/>
          <w:lang w:val="en-GB"/>
        </w:rPr>
        <w:t xml:space="preserve">reated </w:t>
      </w:r>
      <w:r>
        <w:rPr>
          <w:rFonts w:ascii="Times New Roman" w:eastAsiaTheme="minorHAnsi" w:hAnsi="Times New Roman"/>
          <w:b w:val="0"/>
          <w:sz w:val="22"/>
          <w:szCs w:val="24"/>
          <w:lang w:val="en-GB"/>
        </w:rPr>
        <w:t>n</w:t>
      </w:r>
      <w:r w:rsidR="00F33C52" w:rsidRPr="00FA6306">
        <w:rPr>
          <w:rFonts w:ascii="Times New Roman" w:eastAsiaTheme="minorHAnsi" w:hAnsi="Times New Roman"/>
          <w:b w:val="0"/>
          <w:sz w:val="22"/>
          <w:szCs w:val="24"/>
          <w:lang w:val="en-GB"/>
        </w:rPr>
        <w:t>et</w:t>
      </w:r>
    </w:p>
    <w:p w:rsidR="00F33C52" w:rsidRPr="00FA6306" w:rsidRDefault="00F33C52" w:rsidP="00B5776E">
      <w:pPr>
        <w:pStyle w:val="StyleHeading1Arial12ptBlack"/>
        <w:numPr>
          <w:ilvl w:val="0"/>
          <w:numId w:val="0"/>
        </w:numPr>
        <w:rPr>
          <w:rFonts w:ascii="Times New Roman" w:hAnsi="Times New Roman"/>
          <w:b w:val="0"/>
          <w:szCs w:val="24"/>
          <w:lang w:val="en-GB"/>
        </w:rPr>
      </w:pPr>
    </w:p>
    <w:p w:rsidR="00F33C52" w:rsidRPr="00FA6306" w:rsidRDefault="00F33C52" w:rsidP="00B5776E">
      <w:pPr>
        <w:pStyle w:val="StyleHeading1Arial12ptBlack"/>
        <w:numPr>
          <w:ilvl w:val="0"/>
          <w:numId w:val="0"/>
        </w:numPr>
        <w:rPr>
          <w:rFonts w:ascii="Times New Roman" w:hAnsi="Times New Roman"/>
          <w:b w:val="0"/>
          <w:szCs w:val="24"/>
          <w:lang w:val="en-GB"/>
        </w:rPr>
      </w:pPr>
    </w:p>
    <w:p w:rsidR="00BD0259" w:rsidRDefault="00BD025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BD0259" w:rsidSect="004F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B119A"/>
    <w:multiLevelType w:val="multilevel"/>
    <w:tmpl w:val="42F4F63E"/>
    <w:lvl w:ilvl="0">
      <w:start w:val="1"/>
      <w:numFmt w:val="decimal"/>
      <w:pStyle w:val="StyleHeading1Arial12ptBlack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B5776E"/>
    <w:rsid w:val="00253EAC"/>
    <w:rsid w:val="002A25FD"/>
    <w:rsid w:val="003630DE"/>
    <w:rsid w:val="00366EB6"/>
    <w:rsid w:val="003B3CB5"/>
    <w:rsid w:val="004D0D07"/>
    <w:rsid w:val="004F7BC0"/>
    <w:rsid w:val="00530E22"/>
    <w:rsid w:val="00596500"/>
    <w:rsid w:val="005D19F6"/>
    <w:rsid w:val="005E5D27"/>
    <w:rsid w:val="006470D2"/>
    <w:rsid w:val="009B769D"/>
    <w:rsid w:val="00AC762C"/>
    <w:rsid w:val="00B5776E"/>
    <w:rsid w:val="00BD0259"/>
    <w:rsid w:val="00E36A05"/>
    <w:rsid w:val="00EE1A36"/>
    <w:rsid w:val="00EF79FD"/>
    <w:rsid w:val="00F33C52"/>
    <w:rsid w:val="00F8179C"/>
    <w:rsid w:val="00FA6306"/>
    <w:rsid w:val="00FF615A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</dc:creator>
  <cp:lastModifiedBy>Marcel Hommel</cp:lastModifiedBy>
  <cp:revision>3</cp:revision>
  <cp:lastPrinted>2014-07-02T06:06:00Z</cp:lastPrinted>
  <dcterms:created xsi:type="dcterms:W3CDTF">2014-07-03T10:55:00Z</dcterms:created>
  <dcterms:modified xsi:type="dcterms:W3CDTF">2014-07-03T10:57:00Z</dcterms:modified>
</cp:coreProperties>
</file>